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79"/>
        <w:tblW w:w="10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82"/>
        <w:gridCol w:w="776"/>
        <w:gridCol w:w="1118"/>
        <w:gridCol w:w="1191"/>
        <w:gridCol w:w="260"/>
        <w:gridCol w:w="1106"/>
        <w:gridCol w:w="1082"/>
        <w:gridCol w:w="776"/>
        <w:gridCol w:w="1118"/>
        <w:gridCol w:w="1191"/>
      </w:tblGrid>
      <w:tr w:rsidR="000F22E5" w:rsidRPr="00E456E7" w14:paraId="2543AEBA" w14:textId="77777777" w:rsidTr="004A1839">
        <w:trPr>
          <w:trHeight w:val="96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572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ves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1838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oglobites</w:t>
            </w:r>
            <w:proofErr w:type="spellEnd"/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B94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gree</w:t>
            </w:r>
            <w:proofErr w:type="spellEnd"/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9E0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ngularity</w:t>
            </w:r>
            <w:proofErr w:type="spellEnd"/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1FF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nnes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3B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9C2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ves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34CA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oglobites</w:t>
            </w:r>
            <w:proofErr w:type="spellEnd"/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626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gree</w:t>
            </w:r>
            <w:proofErr w:type="spellEnd"/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DFC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ngularity</w:t>
            </w:r>
            <w:proofErr w:type="spellEnd"/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F29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nness</w:t>
            </w:r>
            <w:proofErr w:type="spellEnd"/>
          </w:p>
        </w:tc>
      </w:tr>
      <w:tr w:rsidR="000F22E5" w:rsidRPr="00E456E7" w14:paraId="61501D60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29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B29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B6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29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1D5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63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BE0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28A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54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0FE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C8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</w:tr>
      <w:tr w:rsidR="000F22E5" w:rsidRPr="00E456E7" w14:paraId="7EFFF64D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48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510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DE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CFF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4D0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144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2D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D3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2F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21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74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.027</w:t>
            </w:r>
          </w:p>
        </w:tc>
      </w:tr>
      <w:tr w:rsidR="000F22E5" w:rsidRPr="00E456E7" w14:paraId="102BCC54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E64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FB6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79A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EB3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8E9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18B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069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9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B97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95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124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845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29</w:t>
            </w:r>
          </w:p>
        </w:tc>
      </w:tr>
      <w:tr w:rsidR="000F22E5" w:rsidRPr="00E456E7" w14:paraId="7163F478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6F2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432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DF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E25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7F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1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5A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412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9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D1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694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40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290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.181</w:t>
            </w:r>
          </w:p>
        </w:tc>
      </w:tr>
      <w:tr w:rsidR="000F22E5" w:rsidRPr="00E456E7" w14:paraId="3DBE2F2B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9F8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75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D85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E3D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8AB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546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5D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85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F4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AF7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BC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09</w:t>
            </w:r>
          </w:p>
        </w:tc>
      </w:tr>
      <w:tr w:rsidR="000F22E5" w:rsidRPr="00E456E7" w14:paraId="57D36591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5C9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C9C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E4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6ED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DEC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9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879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5DE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740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4BC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C5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3D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09</w:t>
            </w:r>
          </w:p>
        </w:tc>
      </w:tr>
      <w:tr w:rsidR="000F22E5" w:rsidRPr="00E456E7" w14:paraId="3B7CF026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4C2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F1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5C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996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CB0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7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22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A57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DFF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95E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59B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A8E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09</w:t>
            </w:r>
          </w:p>
        </w:tc>
      </w:tr>
      <w:tr w:rsidR="000F22E5" w:rsidRPr="00E456E7" w14:paraId="185489D0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C53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6A0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46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7C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92A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3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4CC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7F2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F31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55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291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614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57</w:t>
            </w:r>
          </w:p>
        </w:tc>
      </w:tr>
      <w:tr w:rsidR="000F22E5" w:rsidRPr="00E456E7" w14:paraId="11800FA2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4E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63C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B19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1F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2D1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4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D8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DDD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91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49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4D1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089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843</w:t>
            </w:r>
          </w:p>
        </w:tc>
      </w:tr>
      <w:tr w:rsidR="000F22E5" w:rsidRPr="00E456E7" w14:paraId="68764822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6DD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04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4D2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F9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9A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77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A3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5E1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E60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B1E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B1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00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57</w:t>
            </w:r>
          </w:p>
        </w:tc>
      </w:tr>
      <w:tr w:rsidR="000F22E5" w:rsidRPr="00E456E7" w14:paraId="075F35D6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26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11B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E50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80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3F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7B0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42D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F0C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5D4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71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991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153</w:t>
            </w:r>
          </w:p>
        </w:tc>
      </w:tr>
      <w:tr w:rsidR="000F22E5" w:rsidRPr="00E456E7" w14:paraId="10051E85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49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4B2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31D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419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714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.7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4F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13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32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70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D0A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3E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98</w:t>
            </w:r>
          </w:p>
        </w:tc>
      </w:tr>
      <w:tr w:rsidR="000F22E5" w:rsidRPr="00E456E7" w14:paraId="16EE402C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7BE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3CF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45A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AA5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14D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7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11A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4C6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DF7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09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E1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64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991</w:t>
            </w:r>
          </w:p>
        </w:tc>
      </w:tr>
      <w:tr w:rsidR="000F22E5" w:rsidRPr="00E456E7" w14:paraId="45E08088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8B5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56C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F0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11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E35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.4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D7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CE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867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4AE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F2B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AF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162</w:t>
            </w:r>
          </w:p>
        </w:tc>
      </w:tr>
      <w:tr w:rsidR="000F22E5" w:rsidRPr="00E456E7" w14:paraId="245F045F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59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DFB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294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57D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60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2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1BB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132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605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52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741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EF5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640</w:t>
            </w:r>
          </w:p>
        </w:tc>
      </w:tr>
      <w:tr w:rsidR="000F22E5" w:rsidRPr="00E456E7" w14:paraId="27E59C4E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7E9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24A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EC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F6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CD2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6A3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AA2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82C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88E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A46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03B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415</w:t>
            </w:r>
          </w:p>
        </w:tc>
      </w:tr>
      <w:tr w:rsidR="000F22E5" w:rsidRPr="00E456E7" w14:paraId="64C2ECEF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319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ECE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8C2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528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812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7DB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55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271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D3A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4F4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90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.832</w:t>
            </w:r>
          </w:p>
        </w:tc>
      </w:tr>
      <w:tr w:rsidR="000F22E5" w:rsidRPr="00E456E7" w14:paraId="56035D5F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5E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038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26C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B17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65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9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46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2F4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BC4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170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7E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C01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957</w:t>
            </w:r>
          </w:p>
        </w:tc>
      </w:tr>
      <w:tr w:rsidR="000F22E5" w:rsidRPr="00E456E7" w14:paraId="35B5A436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E5D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661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90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29F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0E5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9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02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8F3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C45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2BC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60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00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.476</w:t>
            </w:r>
          </w:p>
        </w:tc>
      </w:tr>
      <w:tr w:rsidR="000F22E5" w:rsidRPr="00E456E7" w14:paraId="6397F648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7C0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B7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988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C55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55B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.1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01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D3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1EB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507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2E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480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</w:tr>
      <w:tr w:rsidR="000F22E5" w:rsidRPr="00E456E7" w14:paraId="0495AF3C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72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252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8AD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22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CFE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0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B3A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B6C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1DA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35C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0B2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F56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339</w:t>
            </w:r>
          </w:p>
        </w:tc>
      </w:tr>
      <w:tr w:rsidR="000F22E5" w:rsidRPr="00E456E7" w14:paraId="5034AA9D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433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C4E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0B5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E2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ED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3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A8D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E4B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8CA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E20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920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5FE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339</w:t>
            </w:r>
          </w:p>
        </w:tc>
      </w:tr>
      <w:tr w:rsidR="000F22E5" w:rsidRPr="00E456E7" w14:paraId="5B3FEDB5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26A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769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FD4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41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F80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6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FB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F7D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FF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C3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C41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78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52</w:t>
            </w:r>
          </w:p>
        </w:tc>
      </w:tr>
      <w:tr w:rsidR="000F22E5" w:rsidRPr="00E456E7" w14:paraId="6D046C58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26A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03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8E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4EE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BA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8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D6A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27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34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7D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B84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60D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52</w:t>
            </w:r>
          </w:p>
        </w:tc>
      </w:tr>
      <w:tr w:rsidR="000F22E5" w:rsidRPr="00E456E7" w14:paraId="274C9E2D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692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AE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BA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9A3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FC1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2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CCD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54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C3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B11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8F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511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471</w:t>
            </w:r>
          </w:p>
        </w:tc>
      </w:tr>
      <w:tr w:rsidR="000F22E5" w:rsidRPr="00E456E7" w14:paraId="457A7FEF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99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F10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553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962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D26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0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962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18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A30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EF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91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72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52</w:t>
            </w:r>
          </w:p>
        </w:tc>
      </w:tr>
      <w:tr w:rsidR="000F22E5" w:rsidRPr="00E456E7" w14:paraId="66E93971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99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CFD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DF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02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603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8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A17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02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33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DC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CA8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4E9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529</w:t>
            </w:r>
          </w:p>
        </w:tc>
      </w:tr>
      <w:tr w:rsidR="000F22E5" w:rsidRPr="00E456E7" w14:paraId="17EBB8C5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999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5A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C47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C1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185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07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47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4CA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AA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20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4E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FD9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941</w:t>
            </w:r>
          </w:p>
        </w:tc>
      </w:tr>
      <w:tr w:rsidR="000F22E5" w:rsidRPr="00E456E7" w14:paraId="2D6A7CCA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8A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BE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591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D8B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A6E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37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23B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30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9EF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F08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90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15A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34</w:t>
            </w:r>
          </w:p>
        </w:tc>
      </w:tr>
      <w:tr w:rsidR="000F22E5" w:rsidRPr="00E456E7" w14:paraId="5D6002FC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20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26D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65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79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DB4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043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5CE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59E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6F3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7C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4E2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716</w:t>
            </w:r>
          </w:p>
        </w:tc>
      </w:tr>
      <w:tr w:rsidR="000F22E5" w:rsidRPr="00E456E7" w14:paraId="3FB2BE12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6F1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9C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F60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489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542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1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62A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19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C31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A0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059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C4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944</w:t>
            </w:r>
          </w:p>
        </w:tc>
      </w:tr>
      <w:tr w:rsidR="000F22E5" w:rsidRPr="00E456E7" w14:paraId="1B9A762B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94A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10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80C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5A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3D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4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F5E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F8A0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95F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261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66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43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86</w:t>
            </w:r>
          </w:p>
        </w:tc>
      </w:tr>
      <w:tr w:rsidR="000F22E5" w:rsidRPr="00E456E7" w14:paraId="667A38F6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55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E3E1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D93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392B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222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4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0659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A5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92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BD3C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65E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8D0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698</w:t>
            </w:r>
          </w:p>
        </w:tc>
      </w:tr>
      <w:tr w:rsidR="000F22E5" w:rsidRPr="00E456E7" w14:paraId="1B782AAA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E4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FBEE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29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84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F0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CD7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4AD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7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D03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33A6D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531C7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7263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.407</w:t>
            </w:r>
          </w:p>
        </w:tc>
      </w:tr>
      <w:tr w:rsidR="000F22E5" w:rsidRPr="00E456E7" w14:paraId="11AA5878" w14:textId="77777777" w:rsidTr="004A18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8868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_003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F704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2A6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4BA5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0C272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4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7086" w14:textId="77777777" w:rsidR="000F22E5" w:rsidRPr="00E456E7" w:rsidRDefault="000F22E5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7BE" w14:textId="77777777" w:rsidR="000F22E5" w:rsidRPr="00E456E7" w:rsidRDefault="000F22E5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4D4D" w14:textId="77777777" w:rsidR="000F22E5" w:rsidRPr="00E456E7" w:rsidRDefault="000F22E5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758A" w14:textId="77777777" w:rsidR="000F22E5" w:rsidRPr="00E456E7" w:rsidRDefault="000F22E5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FEA2" w14:textId="77777777" w:rsidR="000F22E5" w:rsidRPr="00E456E7" w:rsidRDefault="000F22E5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BFA" w14:textId="77777777" w:rsidR="000F22E5" w:rsidRPr="00E456E7" w:rsidRDefault="000F22E5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4F10B47B" w14:textId="77777777" w:rsidR="009D4EB5" w:rsidRDefault="009D4EB5"/>
    <w:sectPr w:rsidR="009D4EB5" w:rsidSect="000F22E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E5"/>
    <w:rsid w:val="000F22E5"/>
    <w:rsid w:val="009D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B8972"/>
  <w15:chartTrackingRefBased/>
  <w15:docId w15:val="{CB09B360-55A0-4A1E-8E81-E2BAD47E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2E5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Oliveira</dc:creator>
  <cp:keywords/>
  <dc:description/>
  <cp:lastModifiedBy>Marcus Oliveira</cp:lastModifiedBy>
  <cp:revision>1</cp:revision>
  <dcterms:created xsi:type="dcterms:W3CDTF">2023-09-29T22:23:00Z</dcterms:created>
  <dcterms:modified xsi:type="dcterms:W3CDTF">2023-09-29T22:23:00Z</dcterms:modified>
</cp:coreProperties>
</file>